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D6C87" w14:textId="692257EB" w:rsidR="008F75CD" w:rsidRDefault="00CC6935">
      <w:pPr>
        <w:rPr>
          <w:rFonts w:ascii="Times New Roman" w:hAnsi="Times New Roman" w:cs="Times New Roman"/>
          <w:sz w:val="24"/>
        </w:rPr>
      </w:pPr>
      <w:r w:rsidRPr="006F7F9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D2440">
        <w:rPr>
          <w:rFonts w:ascii="Times New Roman" w:hAnsi="Times New Roman" w:cs="Times New Roman"/>
          <w:b/>
          <w:bCs/>
          <w:sz w:val="24"/>
        </w:rPr>
        <w:t>S</w:t>
      </w:r>
      <w:r w:rsidRPr="006F7F92">
        <w:rPr>
          <w:rFonts w:ascii="Times New Roman" w:hAnsi="Times New Roman" w:cs="Times New Roman"/>
          <w:b/>
          <w:bCs/>
          <w:sz w:val="24"/>
        </w:rPr>
        <w:t>3.</w:t>
      </w:r>
      <w:r>
        <w:rPr>
          <w:rFonts w:ascii="Times New Roman" w:hAnsi="Times New Roman" w:cs="Times New Roman"/>
          <w:sz w:val="24"/>
        </w:rPr>
        <w:t xml:space="preserve"> Primers used in this study.</w:t>
      </w:r>
    </w:p>
    <w:tbl>
      <w:tblPr>
        <w:tblStyle w:val="PlainTable2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13"/>
        <w:gridCol w:w="1646"/>
        <w:gridCol w:w="8270"/>
        <w:gridCol w:w="2571"/>
      </w:tblGrid>
      <w:tr w:rsidR="00CC6935" w:rsidRPr="00F273D2" w14:paraId="14FDDA88" w14:textId="77777777" w:rsidTr="009E7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42E93D40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08DFA1A9" w14:textId="77777777" w:rsidR="00CC6935" w:rsidRPr="00F273D2" w:rsidRDefault="00CC6935" w:rsidP="0025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738" w:type="pct"/>
          </w:tcPr>
          <w:p w14:paraId="064988F8" w14:textId="77777777" w:rsidR="00CC6935" w:rsidRPr="00F273D2" w:rsidRDefault="00CC6935" w:rsidP="0025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 xml:space="preserve">Primer sequence (5’ </w:t>
            </w:r>
            <w:r w:rsidRPr="00F273D2">
              <w:rPr>
                <w:rFonts w:ascii="Times New Roman" w:hAnsi="Times New Roman" w:cs="Times New Roman"/>
              </w:rPr>
              <w:sym w:font="Wingdings" w:char="F0E0"/>
            </w:r>
            <w:r w:rsidRPr="00F273D2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938" w:type="pct"/>
          </w:tcPr>
          <w:p w14:paraId="4E184AE4" w14:textId="77777777" w:rsidR="00CC6935" w:rsidRPr="00F273D2" w:rsidRDefault="00CC6935" w:rsidP="00250FA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F273D2">
              <w:rPr>
                <w:rFonts w:ascii="Times New Roman" w:hAnsi="Times New Roman" w:cs="Times New Roman"/>
              </w:rPr>
              <w:t>Restriction sites</w:t>
            </w:r>
            <w:r w:rsidRPr="00F273D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6935" w:rsidRPr="00F273D2" w14:paraId="24597E37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</w:tcPr>
          <w:p w14:paraId="69B554BE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rimers for qRT-PCR</w:t>
            </w:r>
          </w:p>
        </w:tc>
        <w:tc>
          <w:tcPr>
            <w:tcW w:w="616" w:type="pct"/>
          </w:tcPr>
          <w:p w14:paraId="6C80E5D9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bpA_F’</w:t>
            </w:r>
          </w:p>
        </w:tc>
        <w:tc>
          <w:tcPr>
            <w:tcW w:w="2738" w:type="pct"/>
          </w:tcPr>
          <w:p w14:paraId="27FE9418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TGGGAGCCTTTGAATTG</w:t>
            </w:r>
          </w:p>
        </w:tc>
        <w:tc>
          <w:tcPr>
            <w:tcW w:w="938" w:type="pct"/>
          </w:tcPr>
          <w:p w14:paraId="6C8423AC" w14:textId="77777777" w:rsidR="00CC6935" w:rsidRPr="00F273D2" w:rsidRDefault="00CC6935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62301406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84BB9DB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2C25D10A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bpA_R’</w:t>
            </w:r>
          </w:p>
        </w:tc>
        <w:tc>
          <w:tcPr>
            <w:tcW w:w="2738" w:type="pct"/>
          </w:tcPr>
          <w:p w14:paraId="41D1353D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TCATGTCCTGCAGGTGC</w:t>
            </w:r>
          </w:p>
        </w:tc>
        <w:tc>
          <w:tcPr>
            <w:tcW w:w="938" w:type="pct"/>
          </w:tcPr>
          <w:p w14:paraId="11F43F61" w14:textId="77777777" w:rsidR="00CC6935" w:rsidRPr="00F273D2" w:rsidRDefault="00CC6935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0244F006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97D1553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7EA8079C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daA_F’</w:t>
            </w:r>
          </w:p>
        </w:tc>
        <w:tc>
          <w:tcPr>
            <w:tcW w:w="2738" w:type="pct"/>
          </w:tcPr>
          <w:p w14:paraId="0F38F28C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CTGAATAATACGCTCATCTTCTTGT</w:t>
            </w:r>
          </w:p>
        </w:tc>
        <w:tc>
          <w:tcPr>
            <w:tcW w:w="938" w:type="pct"/>
          </w:tcPr>
          <w:p w14:paraId="16BD968A" w14:textId="77777777" w:rsidR="00CC6935" w:rsidRPr="00F273D2" w:rsidRDefault="00CC6935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5149C15F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29B8B906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2E9EE06B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daA_R’</w:t>
            </w:r>
          </w:p>
        </w:tc>
        <w:tc>
          <w:tcPr>
            <w:tcW w:w="2738" w:type="pct"/>
          </w:tcPr>
          <w:p w14:paraId="20142D0F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AACAAAAGCAGTCCAACTATTAAAAGG</w:t>
            </w:r>
          </w:p>
        </w:tc>
        <w:tc>
          <w:tcPr>
            <w:tcW w:w="938" w:type="pct"/>
          </w:tcPr>
          <w:p w14:paraId="4111572A" w14:textId="77777777" w:rsidR="00CC6935" w:rsidRPr="00F273D2" w:rsidRDefault="00CC6935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007D9990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58C2E8F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3DE2DDA5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F’</w:t>
            </w:r>
          </w:p>
        </w:tc>
        <w:tc>
          <w:tcPr>
            <w:tcW w:w="2738" w:type="pct"/>
          </w:tcPr>
          <w:p w14:paraId="435DD789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AGACACAATGCCAATAGCCGTTTG</w:t>
            </w:r>
          </w:p>
        </w:tc>
        <w:tc>
          <w:tcPr>
            <w:tcW w:w="938" w:type="pct"/>
          </w:tcPr>
          <w:p w14:paraId="02227F63" w14:textId="77777777" w:rsidR="00CC6935" w:rsidRPr="00F273D2" w:rsidRDefault="00CC6935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3B4F0F32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D78DD50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50CF3925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R’</w:t>
            </w:r>
          </w:p>
        </w:tc>
        <w:tc>
          <w:tcPr>
            <w:tcW w:w="2738" w:type="pct"/>
          </w:tcPr>
          <w:p w14:paraId="38D02D9D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CAAGTTACGTCTTATTAGAATTAGCAG</w:t>
            </w:r>
          </w:p>
        </w:tc>
        <w:tc>
          <w:tcPr>
            <w:tcW w:w="938" w:type="pct"/>
          </w:tcPr>
          <w:p w14:paraId="2572AC77" w14:textId="77777777" w:rsidR="00CC6935" w:rsidRPr="00F273D2" w:rsidRDefault="00CC6935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0CEAD37A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306D351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17E5C8AF" w14:textId="77777777" w:rsidR="00CC6935" w:rsidRPr="00F273D2" w:rsidRDefault="00585EC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CC6935" w:rsidRPr="00F273D2">
              <w:rPr>
                <w:rFonts w:ascii="Times New Roman" w:hAnsi="Times New Roman" w:cs="Times New Roman"/>
              </w:rPr>
              <w:t>_F’</w:t>
            </w:r>
          </w:p>
        </w:tc>
        <w:tc>
          <w:tcPr>
            <w:tcW w:w="2738" w:type="pct"/>
          </w:tcPr>
          <w:p w14:paraId="65509785" w14:textId="77777777" w:rsidR="00CC6935" w:rsidRPr="00F273D2" w:rsidRDefault="00CC6935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TGAACCCTATGGAGATTTAGTTTGG</w:t>
            </w:r>
          </w:p>
        </w:tc>
        <w:tc>
          <w:tcPr>
            <w:tcW w:w="938" w:type="pct"/>
          </w:tcPr>
          <w:p w14:paraId="5FD1C120" w14:textId="77777777" w:rsidR="00CC6935" w:rsidRPr="00F273D2" w:rsidRDefault="00CC6935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CC6935" w:rsidRPr="00F273D2" w14:paraId="501394CE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27BFA38C" w14:textId="77777777" w:rsidR="00CC6935" w:rsidRPr="00F273D2" w:rsidRDefault="00CC6935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7DF1FC7C" w14:textId="77777777" w:rsidR="00CC6935" w:rsidRPr="00F273D2" w:rsidRDefault="00585EC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CC6935" w:rsidRPr="00F273D2">
              <w:rPr>
                <w:rFonts w:ascii="Times New Roman" w:hAnsi="Times New Roman" w:cs="Times New Roman"/>
              </w:rPr>
              <w:t>_R’</w:t>
            </w:r>
          </w:p>
        </w:tc>
        <w:tc>
          <w:tcPr>
            <w:tcW w:w="2738" w:type="pct"/>
          </w:tcPr>
          <w:p w14:paraId="47701DF4" w14:textId="77777777" w:rsidR="00CC6935" w:rsidRPr="00F273D2" w:rsidRDefault="00CC6935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TGGTCTAACTCACGATTTAAGTCTGC</w:t>
            </w:r>
          </w:p>
        </w:tc>
        <w:tc>
          <w:tcPr>
            <w:tcW w:w="938" w:type="pct"/>
          </w:tcPr>
          <w:p w14:paraId="3339EBB0" w14:textId="77777777" w:rsidR="00CC6935" w:rsidRPr="00F273D2" w:rsidRDefault="00CC6935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F273D2" w:rsidRPr="00F273D2" w14:paraId="44C8AF32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</w:tcPr>
          <w:p w14:paraId="1A4082D2" w14:textId="77777777" w:rsidR="00F273D2" w:rsidRPr="00F273D2" w:rsidRDefault="00F273D2" w:rsidP="00CC6935">
            <w:pPr>
              <w:pStyle w:val="NoSpacing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rimers for cloning in pCJK47 vector</w:t>
            </w:r>
          </w:p>
        </w:tc>
        <w:tc>
          <w:tcPr>
            <w:tcW w:w="616" w:type="pct"/>
          </w:tcPr>
          <w:p w14:paraId="37E77FEA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daA_Arm1 F’</w:t>
            </w:r>
          </w:p>
        </w:tc>
        <w:tc>
          <w:tcPr>
            <w:tcW w:w="2738" w:type="pct"/>
          </w:tcPr>
          <w:p w14:paraId="472314BD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ACTGG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F273D2">
              <w:rPr>
                <w:rFonts w:ascii="Times New Roman" w:hAnsi="Times New Roman" w:cs="Times New Roman"/>
              </w:rPr>
              <w:t>TTGGTTGTA</w:t>
            </w:r>
          </w:p>
        </w:tc>
        <w:tc>
          <w:tcPr>
            <w:tcW w:w="938" w:type="pct"/>
          </w:tcPr>
          <w:p w14:paraId="27DF839C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BamHI</w:t>
            </w:r>
          </w:p>
        </w:tc>
      </w:tr>
      <w:tr w:rsidR="00F273D2" w:rsidRPr="00F273D2" w14:paraId="28386C35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1F5DB7E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2FF251CF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 xml:space="preserve">cdaA_Arm1 R’ </w:t>
            </w:r>
          </w:p>
        </w:tc>
        <w:tc>
          <w:tcPr>
            <w:tcW w:w="2738" w:type="pct"/>
          </w:tcPr>
          <w:p w14:paraId="7E392E4A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GTAAGGAG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F273D2">
              <w:rPr>
                <w:rFonts w:ascii="Times New Roman" w:hAnsi="Times New Roman" w:cs="Times New Roman"/>
              </w:rPr>
              <w:t>CGGAATCATC</w:t>
            </w:r>
          </w:p>
        </w:tc>
        <w:tc>
          <w:tcPr>
            <w:tcW w:w="938" w:type="pct"/>
          </w:tcPr>
          <w:p w14:paraId="72B1C0A5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coRI</w:t>
            </w:r>
          </w:p>
        </w:tc>
      </w:tr>
      <w:tr w:rsidR="00F273D2" w:rsidRPr="00F273D2" w14:paraId="69D27007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79C073F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57CEB521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daA_Arm2 F’</w:t>
            </w:r>
          </w:p>
        </w:tc>
        <w:tc>
          <w:tcPr>
            <w:tcW w:w="2738" w:type="pct"/>
          </w:tcPr>
          <w:p w14:paraId="3007AA80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ATTCA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F273D2">
              <w:rPr>
                <w:rFonts w:ascii="Times New Roman" w:hAnsi="Times New Roman" w:cs="Times New Roman"/>
              </w:rPr>
              <w:t>ACGACATCATACCCC</w:t>
            </w:r>
          </w:p>
        </w:tc>
        <w:tc>
          <w:tcPr>
            <w:tcW w:w="938" w:type="pct"/>
          </w:tcPr>
          <w:p w14:paraId="3124BF7A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coRI</w:t>
            </w:r>
          </w:p>
        </w:tc>
      </w:tr>
      <w:tr w:rsidR="00F273D2" w:rsidRPr="00F273D2" w14:paraId="1943A459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4920AC09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0574B9E7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daA_Arm2 R’</w:t>
            </w:r>
          </w:p>
        </w:tc>
        <w:tc>
          <w:tcPr>
            <w:tcW w:w="2738" w:type="pct"/>
          </w:tcPr>
          <w:p w14:paraId="6A0C8438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GAGAC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CATGC</w:t>
            </w:r>
            <w:r w:rsidRPr="00F273D2">
              <w:rPr>
                <w:rFonts w:ascii="Times New Roman" w:hAnsi="Times New Roman" w:cs="Times New Roman"/>
              </w:rPr>
              <w:t>GCTTACG</w:t>
            </w:r>
          </w:p>
        </w:tc>
        <w:tc>
          <w:tcPr>
            <w:tcW w:w="938" w:type="pct"/>
          </w:tcPr>
          <w:p w14:paraId="7D39461C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SphI</w:t>
            </w:r>
          </w:p>
        </w:tc>
      </w:tr>
      <w:tr w:rsidR="00F273D2" w:rsidRPr="00F273D2" w14:paraId="492CA7CB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304ADB1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75884473" w14:textId="77777777" w:rsidR="00F273D2" w:rsidRPr="00F273D2" w:rsidRDefault="0020312B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F273D2" w:rsidRPr="00F273D2">
              <w:rPr>
                <w:rFonts w:ascii="Times New Roman" w:hAnsi="Times New Roman" w:cs="Times New Roman"/>
              </w:rPr>
              <w:t>_Arm1 F’</w:t>
            </w:r>
          </w:p>
        </w:tc>
        <w:tc>
          <w:tcPr>
            <w:tcW w:w="2738" w:type="pct"/>
          </w:tcPr>
          <w:p w14:paraId="07B6F83A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TGAAG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CTGCAG</w:t>
            </w:r>
            <w:r w:rsidRPr="00F273D2">
              <w:rPr>
                <w:rFonts w:ascii="Times New Roman" w:hAnsi="Times New Roman" w:cs="Times New Roman"/>
              </w:rPr>
              <w:t>CGTATCG</w:t>
            </w:r>
          </w:p>
        </w:tc>
        <w:tc>
          <w:tcPr>
            <w:tcW w:w="938" w:type="pct"/>
          </w:tcPr>
          <w:p w14:paraId="115D73B5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stI</w:t>
            </w:r>
          </w:p>
        </w:tc>
      </w:tr>
      <w:tr w:rsidR="00F273D2" w:rsidRPr="00F273D2" w14:paraId="5C515FB1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12DE3B2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68851268" w14:textId="77777777" w:rsidR="00F273D2" w:rsidRPr="00F273D2" w:rsidRDefault="0020312B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F273D2" w:rsidRPr="00F273D2">
              <w:rPr>
                <w:rFonts w:ascii="Times New Roman" w:hAnsi="Times New Roman" w:cs="Times New Roman"/>
              </w:rPr>
              <w:t>_Arm1 R’</w:t>
            </w:r>
          </w:p>
        </w:tc>
        <w:tc>
          <w:tcPr>
            <w:tcW w:w="2738" w:type="pct"/>
          </w:tcPr>
          <w:p w14:paraId="54200B74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TGCCA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F273D2">
              <w:rPr>
                <w:rFonts w:ascii="Times New Roman" w:hAnsi="Times New Roman" w:cs="Times New Roman"/>
              </w:rPr>
              <w:t>TTTTACTACG</w:t>
            </w:r>
          </w:p>
        </w:tc>
        <w:tc>
          <w:tcPr>
            <w:tcW w:w="938" w:type="pct"/>
          </w:tcPr>
          <w:p w14:paraId="6C643BA7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coRI</w:t>
            </w:r>
          </w:p>
        </w:tc>
      </w:tr>
      <w:tr w:rsidR="00F273D2" w:rsidRPr="00F273D2" w14:paraId="344B5385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38D0E40A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40C92C33" w14:textId="77777777" w:rsidR="00F273D2" w:rsidRPr="00F273D2" w:rsidRDefault="0020312B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F273D2" w:rsidRPr="00F273D2">
              <w:rPr>
                <w:rFonts w:ascii="Times New Roman" w:hAnsi="Times New Roman" w:cs="Times New Roman"/>
              </w:rPr>
              <w:t>_Arm2 F’</w:t>
            </w:r>
          </w:p>
        </w:tc>
        <w:tc>
          <w:tcPr>
            <w:tcW w:w="2738" w:type="pct"/>
          </w:tcPr>
          <w:p w14:paraId="00B16ED5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TTGCCAA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AATTC</w:t>
            </w:r>
            <w:r w:rsidRPr="00F273D2">
              <w:rPr>
                <w:rFonts w:ascii="Times New Roman" w:hAnsi="Times New Roman" w:cs="Times New Roman"/>
              </w:rPr>
              <w:t>GCGCAAAAATAA</w:t>
            </w:r>
          </w:p>
        </w:tc>
        <w:tc>
          <w:tcPr>
            <w:tcW w:w="938" w:type="pct"/>
          </w:tcPr>
          <w:p w14:paraId="31F58DBD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EcoRI</w:t>
            </w:r>
          </w:p>
        </w:tc>
      </w:tr>
      <w:tr w:rsidR="00F273D2" w:rsidRPr="00F273D2" w14:paraId="73688B1E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48CFDBB6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692CB4C3" w14:textId="77777777" w:rsidR="00F273D2" w:rsidRPr="00F273D2" w:rsidRDefault="0020312B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F273D2" w:rsidRPr="00F273D2">
              <w:rPr>
                <w:rFonts w:ascii="Times New Roman" w:hAnsi="Times New Roman" w:cs="Times New Roman"/>
              </w:rPr>
              <w:t>_Arm2 R’</w:t>
            </w:r>
          </w:p>
        </w:tc>
        <w:tc>
          <w:tcPr>
            <w:tcW w:w="2738" w:type="pct"/>
          </w:tcPr>
          <w:p w14:paraId="731F84B0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AGTTTCGTTTAAAA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CCCGGG</w:t>
            </w:r>
            <w:r w:rsidRPr="00F273D2">
              <w:rPr>
                <w:rFonts w:ascii="Times New Roman" w:hAnsi="Times New Roman" w:cs="Times New Roman"/>
              </w:rPr>
              <w:t>AATAA</w:t>
            </w:r>
          </w:p>
        </w:tc>
        <w:tc>
          <w:tcPr>
            <w:tcW w:w="938" w:type="pct"/>
          </w:tcPr>
          <w:p w14:paraId="1B324AB4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XmaI</w:t>
            </w:r>
          </w:p>
        </w:tc>
      </w:tr>
      <w:tr w:rsidR="00F273D2" w:rsidRPr="00F273D2" w14:paraId="52FE2F35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0CADF2CA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0847F0A6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Arm1 F’</w:t>
            </w:r>
          </w:p>
        </w:tc>
        <w:tc>
          <w:tcPr>
            <w:tcW w:w="2738" w:type="pct"/>
          </w:tcPr>
          <w:p w14:paraId="4AE7CBCC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ATCC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F273D2">
              <w:rPr>
                <w:rFonts w:ascii="Times New Roman" w:hAnsi="Times New Roman" w:cs="Times New Roman"/>
              </w:rPr>
              <w:t>CGTTACACCG</w:t>
            </w:r>
          </w:p>
        </w:tc>
        <w:tc>
          <w:tcPr>
            <w:tcW w:w="938" w:type="pct"/>
          </w:tcPr>
          <w:p w14:paraId="3982337E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BamHI</w:t>
            </w:r>
          </w:p>
        </w:tc>
      </w:tr>
      <w:tr w:rsidR="00F273D2" w:rsidRPr="00F273D2" w14:paraId="2C780F5E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7C65D433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698AA176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Arm1 R’</w:t>
            </w:r>
          </w:p>
        </w:tc>
        <w:tc>
          <w:tcPr>
            <w:tcW w:w="2738" w:type="pct"/>
          </w:tcPr>
          <w:p w14:paraId="06610C4E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GTTTTTTTGAAT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CCCGGG</w:t>
            </w:r>
            <w:r w:rsidRPr="00F273D2">
              <w:rPr>
                <w:rFonts w:ascii="Times New Roman" w:hAnsi="Times New Roman" w:cs="Times New Roman"/>
              </w:rPr>
              <w:t>TTTTGCAT</w:t>
            </w:r>
          </w:p>
        </w:tc>
        <w:tc>
          <w:tcPr>
            <w:tcW w:w="938" w:type="pct"/>
          </w:tcPr>
          <w:p w14:paraId="5421B70B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XmaI</w:t>
            </w:r>
          </w:p>
        </w:tc>
      </w:tr>
      <w:tr w:rsidR="00F273D2" w:rsidRPr="00F273D2" w14:paraId="758BF17C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4F251FB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2F3FD2F1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Arm2 F’</w:t>
            </w:r>
          </w:p>
        </w:tc>
        <w:tc>
          <w:tcPr>
            <w:tcW w:w="2738" w:type="pct"/>
          </w:tcPr>
          <w:p w14:paraId="3E8C2957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TATAA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CCCGGG</w:t>
            </w:r>
            <w:r w:rsidRPr="00F273D2">
              <w:rPr>
                <w:rFonts w:ascii="Times New Roman" w:hAnsi="Times New Roman" w:cs="Times New Roman"/>
              </w:rPr>
              <w:t>AACACGCGC</w:t>
            </w:r>
          </w:p>
        </w:tc>
        <w:tc>
          <w:tcPr>
            <w:tcW w:w="938" w:type="pct"/>
          </w:tcPr>
          <w:p w14:paraId="221AB484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XmaI</w:t>
            </w:r>
          </w:p>
        </w:tc>
      </w:tr>
      <w:tr w:rsidR="00F273D2" w:rsidRPr="00F273D2" w14:paraId="5E43E27E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4BC1178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0DF6DFF8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dpP_Arm2 R’</w:t>
            </w:r>
          </w:p>
        </w:tc>
        <w:tc>
          <w:tcPr>
            <w:tcW w:w="2738" w:type="pct"/>
          </w:tcPr>
          <w:p w14:paraId="52FAE97C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GCTC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CATGC</w:t>
            </w:r>
            <w:r w:rsidRPr="00F273D2">
              <w:rPr>
                <w:rFonts w:ascii="Times New Roman" w:hAnsi="Times New Roman" w:cs="Times New Roman"/>
              </w:rPr>
              <w:t>TTCTGG</w:t>
            </w:r>
          </w:p>
        </w:tc>
        <w:tc>
          <w:tcPr>
            <w:tcW w:w="938" w:type="pct"/>
          </w:tcPr>
          <w:p w14:paraId="7EDC2351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SphI</w:t>
            </w:r>
          </w:p>
        </w:tc>
      </w:tr>
      <w:tr w:rsidR="00F273D2" w:rsidRPr="00F273D2" w14:paraId="7FAABCE1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D54F694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6F8480CD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cJK47 F’</w:t>
            </w:r>
          </w:p>
        </w:tc>
        <w:tc>
          <w:tcPr>
            <w:tcW w:w="2738" w:type="pct"/>
          </w:tcPr>
          <w:p w14:paraId="494E2E2F" w14:textId="77777777" w:rsidR="00F273D2" w:rsidRPr="00F273D2" w:rsidRDefault="00F273D2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CATGTTGATACGCTTG</w:t>
            </w:r>
          </w:p>
        </w:tc>
        <w:tc>
          <w:tcPr>
            <w:tcW w:w="938" w:type="pct"/>
          </w:tcPr>
          <w:p w14:paraId="574EA8B3" w14:textId="77777777" w:rsidR="00F273D2" w:rsidRPr="00F273D2" w:rsidRDefault="00F273D2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F273D2" w:rsidRPr="00F273D2" w14:paraId="7E26B5B7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41D0C7B" w14:textId="77777777" w:rsidR="00F273D2" w:rsidRPr="00F273D2" w:rsidRDefault="00F273D2" w:rsidP="00250FAC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" w:type="pct"/>
          </w:tcPr>
          <w:p w14:paraId="7974B78D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pcJK47 R’</w:t>
            </w:r>
          </w:p>
        </w:tc>
        <w:tc>
          <w:tcPr>
            <w:tcW w:w="2738" w:type="pct"/>
          </w:tcPr>
          <w:p w14:paraId="0DB29982" w14:textId="77777777" w:rsidR="00F273D2" w:rsidRPr="00F273D2" w:rsidRDefault="00F273D2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AACATGTATTCACGAACGAA</w:t>
            </w:r>
          </w:p>
        </w:tc>
        <w:tc>
          <w:tcPr>
            <w:tcW w:w="938" w:type="pct"/>
          </w:tcPr>
          <w:p w14:paraId="17B7B851" w14:textId="77777777" w:rsidR="00F273D2" w:rsidRPr="00F273D2" w:rsidRDefault="00F273D2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57459D8C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</w:tcPr>
          <w:p w14:paraId="2E1639D3" w14:textId="77777777" w:rsidR="00DE1DE3" w:rsidRPr="00F273D2" w:rsidRDefault="00DE1DE3" w:rsidP="00F273D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 for screening deletion mutants</w:t>
            </w:r>
          </w:p>
        </w:tc>
        <w:tc>
          <w:tcPr>
            <w:tcW w:w="616" w:type="pct"/>
          </w:tcPr>
          <w:p w14:paraId="25B50F5F" w14:textId="77777777" w:rsidR="00DE1DE3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P_F’</w:t>
            </w:r>
          </w:p>
        </w:tc>
        <w:tc>
          <w:tcPr>
            <w:tcW w:w="2738" w:type="pct"/>
          </w:tcPr>
          <w:p w14:paraId="2E1B8070" w14:textId="77777777" w:rsidR="00DE1DE3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GATTGGAGGCAAAAAAATGC</w:t>
            </w:r>
          </w:p>
        </w:tc>
        <w:tc>
          <w:tcPr>
            <w:tcW w:w="938" w:type="pct"/>
          </w:tcPr>
          <w:p w14:paraId="701B02C1" w14:textId="77777777" w:rsidR="00DE1DE3" w:rsidRPr="00F273D2" w:rsidRDefault="00DE1DE3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618D84AD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24B9F261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0C944A02" w14:textId="77777777" w:rsidR="00DE1DE3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P_R’</w:t>
            </w:r>
          </w:p>
        </w:tc>
        <w:tc>
          <w:tcPr>
            <w:tcW w:w="2738" w:type="pct"/>
          </w:tcPr>
          <w:p w14:paraId="2FE7EF3E" w14:textId="77777777" w:rsidR="00DE1DE3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TTCATTTTCTTCACTCCTGTTC</w:t>
            </w:r>
          </w:p>
        </w:tc>
        <w:tc>
          <w:tcPr>
            <w:tcW w:w="938" w:type="pct"/>
          </w:tcPr>
          <w:p w14:paraId="6FD1E00F" w14:textId="77777777" w:rsidR="00DE1DE3" w:rsidRPr="00F273D2" w:rsidRDefault="00DE1DE3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500C27A9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0D27C9FA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4A7C293A" w14:textId="77777777" w:rsidR="00DE1DE3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aA_F’</w:t>
            </w:r>
          </w:p>
        </w:tc>
        <w:tc>
          <w:tcPr>
            <w:tcW w:w="2738" w:type="pct"/>
          </w:tcPr>
          <w:p w14:paraId="184672C2" w14:textId="77777777" w:rsidR="00DE1DE3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ATGAAAGCAAACCATTAAACCAGC</w:t>
            </w:r>
          </w:p>
        </w:tc>
        <w:tc>
          <w:tcPr>
            <w:tcW w:w="938" w:type="pct"/>
          </w:tcPr>
          <w:p w14:paraId="61AD4A66" w14:textId="77777777" w:rsidR="00DE1DE3" w:rsidRPr="00F273D2" w:rsidRDefault="00DE1DE3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6C5A577C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7D5A5ADA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0E5C62F2" w14:textId="77777777" w:rsidR="00DE1DE3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aA_R’</w:t>
            </w:r>
          </w:p>
        </w:tc>
        <w:tc>
          <w:tcPr>
            <w:tcW w:w="2738" w:type="pct"/>
          </w:tcPr>
          <w:p w14:paraId="094C9A3C" w14:textId="77777777" w:rsidR="00DE1DE3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TTCTGTGATGAAAGAAAATAATGTGG</w:t>
            </w:r>
          </w:p>
        </w:tc>
        <w:tc>
          <w:tcPr>
            <w:tcW w:w="938" w:type="pct"/>
          </w:tcPr>
          <w:p w14:paraId="5AC5ABBD" w14:textId="77777777" w:rsidR="00DE1DE3" w:rsidRPr="00F273D2" w:rsidRDefault="00DE1DE3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13E84BF2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0DB2A7A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52F98307" w14:textId="77777777" w:rsidR="00DE1DE3" w:rsidRPr="00F273D2" w:rsidRDefault="0020312B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DE1DE3">
              <w:rPr>
                <w:rFonts w:ascii="Times New Roman" w:hAnsi="Times New Roman" w:cs="Times New Roman"/>
              </w:rPr>
              <w:t>_F’</w:t>
            </w:r>
          </w:p>
        </w:tc>
        <w:tc>
          <w:tcPr>
            <w:tcW w:w="2738" w:type="pct"/>
          </w:tcPr>
          <w:p w14:paraId="49249549" w14:textId="77777777" w:rsidR="00DE1DE3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CGCTCTGCAAAATTAGATATTGAAG</w:t>
            </w:r>
          </w:p>
        </w:tc>
        <w:tc>
          <w:tcPr>
            <w:tcW w:w="938" w:type="pct"/>
          </w:tcPr>
          <w:p w14:paraId="1B7FE105" w14:textId="77777777" w:rsidR="00DE1DE3" w:rsidRPr="00F273D2" w:rsidRDefault="00DE1DE3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08282EEB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1B62F32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553D786A" w14:textId="77777777" w:rsidR="00DE1DE3" w:rsidRPr="00F273D2" w:rsidRDefault="0020312B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hP</w:t>
            </w:r>
            <w:r w:rsidR="00DE1DE3">
              <w:rPr>
                <w:rFonts w:ascii="Times New Roman" w:hAnsi="Times New Roman" w:cs="Times New Roman"/>
              </w:rPr>
              <w:t>_R’</w:t>
            </w:r>
          </w:p>
        </w:tc>
        <w:tc>
          <w:tcPr>
            <w:tcW w:w="2738" w:type="pct"/>
          </w:tcPr>
          <w:p w14:paraId="32415FE3" w14:textId="77777777" w:rsidR="00DE1DE3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AGTCCTAATGATTTATCAACGTCCGATAAC</w:t>
            </w:r>
          </w:p>
        </w:tc>
        <w:tc>
          <w:tcPr>
            <w:tcW w:w="938" w:type="pct"/>
          </w:tcPr>
          <w:p w14:paraId="11085817" w14:textId="77777777" w:rsidR="00DE1DE3" w:rsidRPr="00F273D2" w:rsidRDefault="00DE1DE3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E1DE3" w:rsidRPr="00F273D2" w14:paraId="374195DE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089CA891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7CFB892E" w14:textId="77777777" w:rsidR="00DE1DE3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S F’</w:t>
            </w:r>
          </w:p>
        </w:tc>
        <w:tc>
          <w:tcPr>
            <w:tcW w:w="2738" w:type="pct"/>
          </w:tcPr>
          <w:p w14:paraId="58CAA6FD" w14:textId="77777777" w:rsidR="00DE1DE3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GTAACACGATAGCTCCTTCC</w:t>
            </w:r>
          </w:p>
        </w:tc>
        <w:tc>
          <w:tcPr>
            <w:tcW w:w="938" w:type="pct"/>
          </w:tcPr>
          <w:p w14:paraId="71752CB8" w14:textId="77777777" w:rsidR="00DE1DE3" w:rsidRDefault="00DE1DE3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E1DE3" w:rsidRPr="00F273D2" w14:paraId="39DDAA57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A1F2569" w14:textId="77777777" w:rsidR="00DE1DE3" w:rsidRDefault="00DE1DE3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47EB1D16" w14:textId="77777777" w:rsidR="00DE1DE3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S R’</w:t>
            </w:r>
          </w:p>
        </w:tc>
        <w:tc>
          <w:tcPr>
            <w:tcW w:w="2738" w:type="pct"/>
          </w:tcPr>
          <w:p w14:paraId="21C7BD12" w14:textId="77777777" w:rsidR="00DE1DE3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GGTACAGCAACGCCCTCAAC</w:t>
            </w:r>
          </w:p>
        </w:tc>
        <w:tc>
          <w:tcPr>
            <w:tcW w:w="938" w:type="pct"/>
          </w:tcPr>
          <w:p w14:paraId="06AD1A7C" w14:textId="77777777" w:rsidR="00DE1DE3" w:rsidRDefault="00DE1DE3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7310" w:rsidRPr="00F273D2" w14:paraId="7B679757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</w:tcPr>
          <w:p w14:paraId="07DC944A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 for cloning in pCIE vector</w:t>
            </w:r>
          </w:p>
        </w:tc>
        <w:tc>
          <w:tcPr>
            <w:tcW w:w="616" w:type="pct"/>
          </w:tcPr>
          <w:p w14:paraId="343195B4" w14:textId="77777777" w:rsidR="00487310" w:rsidRPr="00F273D2" w:rsidRDefault="00487310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IE F’</w:t>
            </w:r>
          </w:p>
        </w:tc>
        <w:tc>
          <w:tcPr>
            <w:tcW w:w="2738" w:type="pct"/>
          </w:tcPr>
          <w:p w14:paraId="6D48E46B" w14:textId="77777777" w:rsidR="00487310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ATAAATGTTGGAGCAGCG</w:t>
            </w:r>
          </w:p>
        </w:tc>
        <w:tc>
          <w:tcPr>
            <w:tcW w:w="938" w:type="pct"/>
          </w:tcPr>
          <w:p w14:paraId="206FC865" w14:textId="77777777" w:rsidR="00487310" w:rsidRPr="00F273D2" w:rsidRDefault="00487310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7310" w:rsidRPr="00F273D2" w14:paraId="55DDC7DB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025DDD7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57BC570C" w14:textId="77777777" w:rsidR="00487310" w:rsidRPr="00F273D2" w:rsidRDefault="00487310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IE R’</w:t>
            </w:r>
          </w:p>
        </w:tc>
        <w:tc>
          <w:tcPr>
            <w:tcW w:w="2738" w:type="pct"/>
          </w:tcPr>
          <w:p w14:paraId="6F644E4F" w14:textId="77777777" w:rsidR="00487310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TGTTTTTCTTGGAATTGTGC</w:t>
            </w:r>
          </w:p>
        </w:tc>
        <w:tc>
          <w:tcPr>
            <w:tcW w:w="938" w:type="pct"/>
          </w:tcPr>
          <w:p w14:paraId="761D1C90" w14:textId="77777777" w:rsidR="00487310" w:rsidRPr="00F273D2" w:rsidRDefault="00487310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7310" w:rsidRPr="00F273D2" w14:paraId="50869368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38490D07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658591AB" w14:textId="77777777" w:rsidR="00487310" w:rsidRPr="00F273D2" w:rsidRDefault="00487310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aA F’</w:t>
            </w:r>
          </w:p>
        </w:tc>
        <w:tc>
          <w:tcPr>
            <w:tcW w:w="2738" w:type="pct"/>
          </w:tcPr>
          <w:p w14:paraId="50323BF0" w14:textId="77777777" w:rsidR="00487310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TTG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F273D2">
              <w:rPr>
                <w:rFonts w:ascii="Times New Roman" w:hAnsi="Times New Roman" w:cs="Times New Roman"/>
              </w:rPr>
              <w:t>AAGA</w:t>
            </w:r>
            <w:r>
              <w:rPr>
                <w:rFonts w:ascii="Times New Roman" w:hAnsi="Times New Roman" w:cs="Times New Roman"/>
              </w:rPr>
              <w:t>GGAGGTGAGGGGTATGATGTCGTTTCAATT</w:t>
            </w:r>
          </w:p>
        </w:tc>
        <w:tc>
          <w:tcPr>
            <w:tcW w:w="938" w:type="pct"/>
          </w:tcPr>
          <w:p w14:paraId="323258D4" w14:textId="77777777" w:rsidR="00487310" w:rsidRPr="00F273D2" w:rsidRDefault="00487310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HI</w:t>
            </w:r>
          </w:p>
        </w:tc>
      </w:tr>
      <w:tr w:rsidR="00487310" w:rsidRPr="00F273D2" w14:paraId="623E2BCB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55D1E72E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709EA6DA" w14:textId="77777777" w:rsidR="00487310" w:rsidRPr="00F273D2" w:rsidRDefault="00487310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aA R’</w:t>
            </w:r>
          </w:p>
        </w:tc>
        <w:tc>
          <w:tcPr>
            <w:tcW w:w="2738" w:type="pct"/>
          </w:tcPr>
          <w:p w14:paraId="1173DC8E" w14:textId="77777777" w:rsidR="00487310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TTTT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CATGC</w:t>
            </w:r>
            <w:r>
              <w:rPr>
                <w:rFonts w:ascii="Times New Roman" w:hAnsi="Times New Roman" w:cs="Times New Roman"/>
              </w:rPr>
              <w:t>CTTTTCTCATTTG</w:t>
            </w:r>
          </w:p>
        </w:tc>
        <w:tc>
          <w:tcPr>
            <w:tcW w:w="938" w:type="pct"/>
          </w:tcPr>
          <w:p w14:paraId="24E0E1AB" w14:textId="77777777" w:rsidR="00487310" w:rsidRPr="00F273D2" w:rsidRDefault="00487310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</w:t>
            </w:r>
          </w:p>
        </w:tc>
      </w:tr>
      <w:tr w:rsidR="00487310" w:rsidRPr="00F273D2" w14:paraId="2F008DB0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06230050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07CFB051" w14:textId="77777777" w:rsidR="00487310" w:rsidRPr="00F273D2" w:rsidRDefault="00487310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F’</w:t>
            </w:r>
          </w:p>
        </w:tc>
        <w:tc>
          <w:tcPr>
            <w:tcW w:w="2738" w:type="pct"/>
          </w:tcPr>
          <w:p w14:paraId="45ABD031" w14:textId="77777777" w:rsidR="00487310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GAAC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F273D2">
              <w:rPr>
                <w:rFonts w:ascii="Times New Roman" w:hAnsi="Times New Roman" w:cs="Times New Roman"/>
              </w:rPr>
              <w:t>GGCAGGAGGTAC</w:t>
            </w:r>
            <w:r>
              <w:rPr>
                <w:rFonts w:ascii="Times New Roman" w:hAnsi="Times New Roman" w:cs="Times New Roman"/>
              </w:rPr>
              <w:t>AAAGAATGGACGTAGTAAAAGAAATTATGG</w:t>
            </w:r>
          </w:p>
        </w:tc>
        <w:tc>
          <w:tcPr>
            <w:tcW w:w="938" w:type="pct"/>
          </w:tcPr>
          <w:p w14:paraId="6B5ECD8D" w14:textId="77777777" w:rsidR="00487310" w:rsidRPr="00F273D2" w:rsidRDefault="00487310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HI</w:t>
            </w:r>
          </w:p>
        </w:tc>
      </w:tr>
      <w:tr w:rsidR="00487310" w:rsidRPr="00F273D2" w14:paraId="68216130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43486F54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4CE3D3EA" w14:textId="77777777" w:rsidR="00487310" w:rsidRPr="00F273D2" w:rsidRDefault="00487310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 R’</w:t>
            </w:r>
          </w:p>
        </w:tc>
        <w:tc>
          <w:tcPr>
            <w:tcW w:w="2738" w:type="pct"/>
          </w:tcPr>
          <w:p w14:paraId="5B458F26" w14:textId="77777777" w:rsidR="00487310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CT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CATGC</w:t>
            </w:r>
            <w:r>
              <w:rPr>
                <w:rFonts w:ascii="Times New Roman" w:hAnsi="Times New Roman" w:cs="Times New Roman"/>
              </w:rPr>
              <w:t>TACTTAATTTTTGCG</w:t>
            </w:r>
          </w:p>
        </w:tc>
        <w:tc>
          <w:tcPr>
            <w:tcW w:w="938" w:type="pct"/>
          </w:tcPr>
          <w:p w14:paraId="1691882A" w14:textId="77777777" w:rsidR="00487310" w:rsidRPr="00F273D2" w:rsidRDefault="00487310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</w:t>
            </w:r>
          </w:p>
        </w:tc>
      </w:tr>
      <w:tr w:rsidR="00487310" w:rsidRPr="00F273D2" w14:paraId="6DF2CA0C" w14:textId="77777777" w:rsidTr="009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639A5589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32D06693" w14:textId="77777777" w:rsidR="00487310" w:rsidRPr="00F273D2" w:rsidRDefault="00487310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p F’</w:t>
            </w:r>
          </w:p>
        </w:tc>
        <w:tc>
          <w:tcPr>
            <w:tcW w:w="2738" w:type="pct"/>
          </w:tcPr>
          <w:p w14:paraId="7FFBEE44" w14:textId="77777777" w:rsidR="00487310" w:rsidRPr="00F273D2" w:rsidRDefault="00DE1DE3" w:rsidP="00250FA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73D2">
              <w:rPr>
                <w:rFonts w:ascii="Times New Roman" w:hAnsi="Times New Roman" w:cs="Times New Roman"/>
              </w:rPr>
              <w:t>CAGAA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F273D2">
              <w:rPr>
                <w:rFonts w:ascii="Times New Roman" w:hAnsi="Times New Roman" w:cs="Times New Roman"/>
              </w:rPr>
              <w:t>GAGA</w:t>
            </w:r>
            <w:r>
              <w:rPr>
                <w:rFonts w:ascii="Times New Roman" w:hAnsi="Times New Roman" w:cs="Times New Roman"/>
              </w:rPr>
              <w:t>GGAGGGCAAAAAAATGCAAAAGAGAATTCA</w:t>
            </w:r>
          </w:p>
        </w:tc>
        <w:tc>
          <w:tcPr>
            <w:tcW w:w="938" w:type="pct"/>
          </w:tcPr>
          <w:p w14:paraId="7EF090DF" w14:textId="77777777" w:rsidR="00487310" w:rsidRPr="00F273D2" w:rsidRDefault="00487310" w:rsidP="00250FA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HI</w:t>
            </w:r>
          </w:p>
        </w:tc>
      </w:tr>
      <w:tr w:rsidR="00487310" w:rsidRPr="00F273D2" w14:paraId="27F6920C" w14:textId="77777777" w:rsidTr="009E752E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/>
          </w:tcPr>
          <w:p w14:paraId="163E2520" w14:textId="77777777" w:rsidR="00487310" w:rsidRDefault="00487310" w:rsidP="00250FA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6922EC5A" w14:textId="77777777" w:rsidR="00487310" w:rsidRPr="00F273D2" w:rsidRDefault="00487310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p R’</w:t>
            </w:r>
          </w:p>
        </w:tc>
        <w:tc>
          <w:tcPr>
            <w:tcW w:w="2738" w:type="pct"/>
          </w:tcPr>
          <w:p w14:paraId="7BD22D95" w14:textId="77777777" w:rsidR="00487310" w:rsidRPr="00F273D2" w:rsidRDefault="00DE1DE3" w:rsidP="00250F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TT</w:t>
            </w:r>
            <w:r w:rsidRPr="009E752E">
              <w:rPr>
                <w:rFonts w:ascii="Times New Roman" w:hAnsi="Times New Roman" w:cs="Times New Roman"/>
                <w:b/>
                <w:u w:val="single"/>
              </w:rPr>
              <w:t>GCATGC</w:t>
            </w:r>
            <w:r>
              <w:rPr>
                <w:rFonts w:ascii="Times New Roman" w:hAnsi="Times New Roman" w:cs="Times New Roman"/>
              </w:rPr>
              <w:t>CTTCACTC</w:t>
            </w:r>
          </w:p>
        </w:tc>
        <w:tc>
          <w:tcPr>
            <w:tcW w:w="938" w:type="pct"/>
          </w:tcPr>
          <w:p w14:paraId="492B94C1" w14:textId="77777777" w:rsidR="00487310" w:rsidRPr="00F273D2" w:rsidRDefault="00487310" w:rsidP="00250FA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</w:t>
            </w:r>
          </w:p>
        </w:tc>
      </w:tr>
    </w:tbl>
    <w:p w14:paraId="394D9959" w14:textId="77777777" w:rsidR="00CC6935" w:rsidRPr="007F022B" w:rsidRDefault="00CC6935" w:rsidP="00CC6935">
      <w:pPr>
        <w:rPr>
          <w:rFonts w:ascii="Times New Roman" w:hAnsi="Times New Roman" w:cs="Times New Roman"/>
        </w:rPr>
      </w:pPr>
      <w:r w:rsidRPr="007F022B">
        <w:rPr>
          <w:rFonts w:ascii="Times New Roman" w:hAnsi="Times New Roman" w:cs="Times New Roman"/>
          <w:vertAlign w:val="superscript"/>
        </w:rPr>
        <w:t>a</w:t>
      </w:r>
      <w:r w:rsidRPr="007F022B">
        <w:rPr>
          <w:rFonts w:ascii="Times New Roman" w:hAnsi="Times New Roman" w:cs="Times New Roman"/>
        </w:rPr>
        <w:t xml:space="preserve"> Restriction sites are underlined </w:t>
      </w:r>
      <w:r w:rsidR="009E752E">
        <w:rPr>
          <w:rFonts w:ascii="Times New Roman" w:hAnsi="Times New Roman" w:cs="Times New Roman"/>
        </w:rPr>
        <w:t xml:space="preserve">and bold </w:t>
      </w:r>
      <w:r w:rsidRPr="007F022B">
        <w:rPr>
          <w:rFonts w:ascii="Times New Roman" w:hAnsi="Times New Roman" w:cs="Times New Roman"/>
        </w:rPr>
        <w:t>in the primer sequence.</w:t>
      </w:r>
    </w:p>
    <w:p w14:paraId="7100ADA4" w14:textId="77777777" w:rsidR="00CC6935" w:rsidRPr="00CC6935" w:rsidRDefault="00CC6935" w:rsidP="00CC6935">
      <w:pPr>
        <w:rPr>
          <w:rFonts w:ascii="Times New Roman" w:hAnsi="Times New Roman" w:cs="Times New Roman"/>
          <w:sz w:val="24"/>
        </w:rPr>
      </w:pPr>
    </w:p>
    <w:sectPr w:rsidR="00CC6935" w:rsidRPr="00CC6935" w:rsidSect="00CC69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935"/>
    <w:rsid w:val="0020312B"/>
    <w:rsid w:val="002C6188"/>
    <w:rsid w:val="004620C9"/>
    <w:rsid w:val="00487310"/>
    <w:rsid w:val="00585EC5"/>
    <w:rsid w:val="006F7F92"/>
    <w:rsid w:val="009D2440"/>
    <w:rsid w:val="009E752E"/>
    <w:rsid w:val="00CC6935"/>
    <w:rsid w:val="00DE1DE3"/>
    <w:rsid w:val="00F2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F6C0"/>
  <w15:chartTrackingRefBased/>
  <w15:docId w15:val="{220307A2-F3F8-4481-9D24-1EF2C888A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C69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CC693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6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aylie LN</dc:creator>
  <cp:keywords/>
  <dc:description/>
  <cp:lastModifiedBy>Lemos,Jose A</cp:lastModifiedBy>
  <cp:revision>7</cp:revision>
  <dcterms:created xsi:type="dcterms:W3CDTF">2020-09-09T15:56:00Z</dcterms:created>
  <dcterms:modified xsi:type="dcterms:W3CDTF">2021-05-06T18:50:00Z</dcterms:modified>
</cp:coreProperties>
</file>